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2BE68" w14:textId="0A2631BF" w:rsidR="00A85B57" w:rsidRPr="00A85B57" w:rsidRDefault="004413BA" w:rsidP="00A85B57">
      <w:pPr>
        <w:spacing w:after="0" w:line="240" w:lineRule="auto"/>
        <w:jc w:val="both"/>
        <w:rPr>
          <w:rFonts w:ascii="Arial Unicode MS" w:eastAsia="Calibri" w:hAnsi="Arial Unicode MS" w:cs="Times New Roman"/>
          <w:b/>
          <w:bCs/>
          <w:sz w:val="20"/>
          <w:szCs w:val="28"/>
          <w:lang w:val="en-US"/>
        </w:rPr>
      </w:pPr>
      <w:r>
        <w:rPr>
          <w:rFonts w:ascii="Arial Unicode MS" w:eastAsia="Calibri" w:hAnsi="Arial Unicode MS" w:cs="Times New Roman"/>
          <w:b/>
          <w:bCs/>
          <w:sz w:val="20"/>
          <w:szCs w:val="28"/>
          <w:lang w:val="en-US"/>
        </w:rPr>
        <w:t>S1</w:t>
      </w:r>
      <w:r w:rsidR="00A85B57" w:rsidRPr="00A85B57">
        <w:rPr>
          <w:rFonts w:ascii="Arial Unicode MS" w:eastAsia="Calibri" w:hAnsi="Arial Unicode MS" w:cs="Times New Roman" w:hint="eastAsia"/>
          <w:b/>
          <w:bCs/>
          <w:sz w:val="20"/>
          <w:szCs w:val="28"/>
          <w:lang w:val="en-US"/>
        </w:rPr>
        <w:t xml:space="preserve"> Note | Potential relevance of complete blood count data to sepsis</w:t>
      </w:r>
    </w:p>
    <w:p w14:paraId="37AF40B9" w14:textId="77777777" w:rsidR="00A85B57" w:rsidRPr="00A85B57" w:rsidRDefault="00A85B57" w:rsidP="00A85B57">
      <w:pPr>
        <w:spacing w:after="0" w:line="240" w:lineRule="auto"/>
        <w:jc w:val="both"/>
        <w:rPr>
          <w:rFonts w:ascii="Arial Unicode MS" w:eastAsia="Calibri" w:hAnsi="Arial Unicode MS" w:cs="Times New Roman"/>
          <w:bCs/>
          <w:sz w:val="16"/>
          <w:szCs w:val="22"/>
          <w:lang w:val="en-US"/>
        </w:rPr>
      </w:pPr>
      <w:r w:rsidRPr="00A85B57">
        <w:rPr>
          <w:rFonts w:ascii="Arial Unicode MS" w:eastAsia="Calibri" w:hAnsi="Arial Unicode MS" w:cs="Times New Roman" w:hint="eastAsia"/>
          <w:b/>
          <w:bCs/>
          <w:sz w:val="16"/>
          <w:szCs w:val="22"/>
          <w:lang w:val="en-US"/>
        </w:rPr>
        <w:t>White blood cells (WBC).</w:t>
      </w:r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WBC are indicators for infection and inflammation. They include several cell types including lymphocytes, monocytes, neutrophil, eosinophile and basophile granulocytes </w:t>
      </w:r>
      <w:sdt>
        <w:sdtPr>
          <w:rPr>
            <w:rFonts w:ascii="Arial Unicode MS" w:eastAsia="Calibri" w:hAnsi="Arial Unicode MS" w:cs="Times New Roman" w:hint="eastAsia"/>
            <w:bCs/>
            <w:sz w:val="16"/>
            <w:szCs w:val="22"/>
            <w:lang w:val="en-US"/>
          </w:rPr>
          <w:alias w:val="To edit, see citavi.com/edit"/>
          <w:tag w:val="CitaviPlaceholder#a81b1e05-c2af-4b86-9b1f-d8320ad70391"/>
          <w:id w:val="-383558874"/>
          <w:placeholder>
            <w:docPart w:val="96A8015922C14208913A96C6A7A3DE85"/>
          </w:placeholder>
        </w:sdtPr>
        <w:sdtContent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begin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ODUzYTVjLTAzOWUtNDI5MC05MGNlLWViMWQ3MWE1MTg3ZiIsIlJhbmdlTGVuZ3RoIjozLCJSZWZlcmVuY2VJZCI6IjIzZWUzNjEyLTdmOWEtNDU3NS1hNGRkLWZhNDliMGU4YzF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jc5NTc4IiwiVXJpU3RyaW5nIjoiaHR0cDovL3d3dy5uY2JpLm5sbS5uaWguZ292L3B1Ym1lZC8zNDY3OTU3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ODZiZGYwODctMzc1Zi00NjcxLTlkZGMtODY0MTc2NTM3ZjI3IiwiTW9kaWZpZWRPbiI6IjIwMjQtMTEtMDdUMTM6MDE6MzZa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kaWFnbm9zdGljczExMTAxODgxIiwiVXJpU3RyaW5nIjoiaHR0cHM6Ly9kb2kub3JnLzEwLjMzOTAvZGlhZ25vc3RpY3MxMTEwMTg4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MjgzMzIyZjEtNGQyZC00MDEyLWE5YTAtNTVhNDdmOGZhNDllIiwiTW9kaWZpZWRPbiI6IjIwMjQtMTEtMDdUMTM6MDE6MzZa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ODUzNDk5MiIsIlVyaVN0cmluZyI6Imh0dHBzOi8vd3d3Lm5jYmkubmxtLm5paC5nb3YvcG1jL2FydGljbGVzL1BNQzg1MzQ5O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}</w:instrTex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separate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t>[1]</w: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end"/>
          </w:r>
        </w:sdtContent>
      </w:sdt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. During sepsis, neutrophils go through different functional alterations (e.g., altered antimicrobial activity) which can lead to worsening of sepsis </w:t>
      </w:r>
      <w:sdt>
        <w:sdtPr>
          <w:rPr>
            <w:rFonts w:ascii="Arial Unicode MS" w:eastAsia="Calibri" w:hAnsi="Arial Unicode MS" w:cs="Times New Roman" w:hint="eastAsia"/>
            <w:bCs/>
            <w:sz w:val="16"/>
            <w:szCs w:val="22"/>
            <w:lang w:val="en-US"/>
          </w:rPr>
          <w:alias w:val="To edit, see citavi.com/edit"/>
          <w:tag w:val="CitaviPlaceholder#c70bac90-9c6d-45b9-83db-05e3846c5781"/>
          <w:id w:val="-1709173319"/>
          <w:placeholder>
            <w:docPart w:val="96A8015922C14208913A96C6A7A3DE85"/>
          </w:placeholder>
        </w:sdtPr>
        <w:sdtContent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begin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OGQyZTUzLTkwMDMtNGZhMC04NGI0LTA1ODY1YzA3NGNiNiIsIlJhbmdlTGVuZ3RoIjoyLCJSZWZlcmVuY2VJZCI6IjIzZWUzNjEyLTdmOWEtNDU3NS1hNGRkLWZhNDliMGU4YzF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jc5NTc4IiwiVXJpU3RyaW5nIjoiaHR0cDovL3d3dy5uY2JpLm5sbS5uaWguZ292L3B1Ym1lZC8zNDY3OTU3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ODZiZGYwODctMzc1Zi00NjcxLTlkZGMtODY0MTc2NTM3ZjI3IiwiTW9kaWZpZWRPbiI6IjIwMjQtMTEtMDdUMTM6MDE6MzZa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kaWFnbm9zdGljczExMTAxODgxIiwiVXJpU3RyaW5nIjoiaHR0cHM6Ly9kb2kub3JnLzEwLjMzOTAvZGlhZ25vc3RpY3MxMTEwMTg4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MjgzMzIyZjEtNGQyZC00MDEyLWE5YTAtNTVhNDdmOGZhNDllIiwiTW9kaWZpZWRPbiI6IjIwMjQtMTEtMDdUMTM6MDE6MzZa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ODUzNDk5MiIsIlVyaVN0cmluZyI6Imh0dHBzOi8vd3d3Lm5jYmkubmxtLm5paC5nb3YvcG1jL2FydGljbGVzL1BNQzg1MzQ5O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1OjI2WiIsIk1vZGlmaWVkQnkiOiJiNWdtbTIwdXBzaWhmeHRieTJ2NnEzN2Znd2gzbTRqaGx1czRnd2V6ZGYiLCJJZCI6ImY4ZGRmMjZhLWM2ZjgtNDNlNy05OGMzLThkNTkwY2QwNDMyMSIsIk1vZGlmaWVkT24iOiIyMDI0LTExLTA3VDEzOjA1OjI2Wi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EwLjE1OTAvMTQxNC00MzFYMjAyMDc4NTEiLCJVcmlTdHJpbmciOiJodHRwczovL2RvaS5vcmcvMTAuMTU5MC8xNDE0LTQzMVgyMDIwNzg1M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U6MjZaIiwiTW9kaWZpZWRCeSI6ImI1Z21tMjB1cHNpaGZ4dGJ5MnY2cTM3Zmd3aDNtNGpobHVzNGd3ZXpkZiIsIklkIjoiZjU4M2U1ZTItOGE1Ny00NmE2LWEzZTAtZjJjODQ0MTUwNmI0IiwiTW9kaWZpZWRPbiI6IjIwMjQtMTEtMDdUMTM6MDU6MjZa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UE1DNzU4NDE1MSIsIlVyaVN0cmluZyI6Imh0dHBzOi8vd3d3Lm5jYmkubmxtLm5paC5nb3YvcG1jL2FydGljbGVzL1BNQzc1ODQxNTE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}</w:instrTex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separate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t>[1,2]</w: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end"/>
          </w:r>
        </w:sdtContent>
      </w:sdt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[REF]</w:t>
      </w:r>
    </w:p>
    <w:p w14:paraId="5952C1BD" w14:textId="77777777" w:rsidR="00A85B57" w:rsidRPr="00A85B57" w:rsidRDefault="00A85B57" w:rsidP="00A85B57">
      <w:pPr>
        <w:spacing w:after="0" w:line="240" w:lineRule="auto"/>
        <w:jc w:val="both"/>
        <w:rPr>
          <w:rFonts w:ascii="Arial Unicode MS" w:eastAsia="Calibri" w:hAnsi="Arial Unicode MS" w:cs="Times New Roman"/>
          <w:bCs/>
          <w:sz w:val="16"/>
          <w:szCs w:val="22"/>
          <w:lang w:val="en-US"/>
        </w:rPr>
      </w:pPr>
      <w:r w:rsidRPr="00A85B57">
        <w:rPr>
          <w:rFonts w:ascii="Arial Unicode MS" w:eastAsia="Calibri" w:hAnsi="Arial Unicode MS" w:cs="Times New Roman" w:hint="eastAsia"/>
          <w:b/>
          <w:bCs/>
          <w:sz w:val="16"/>
          <w:szCs w:val="22"/>
          <w:lang w:val="en-US"/>
        </w:rPr>
        <w:t>Platelets (PLT).</w:t>
      </w:r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PLT have several functions including their contribution in homeostasis and their contributions to the innate immune response to infection and inflammation </w:t>
      </w:r>
      <w:sdt>
        <w:sdtPr>
          <w:rPr>
            <w:rFonts w:ascii="Arial Unicode MS" w:eastAsia="Calibri" w:hAnsi="Arial Unicode MS" w:cs="Times New Roman" w:hint="eastAsia"/>
            <w:bCs/>
            <w:sz w:val="16"/>
            <w:szCs w:val="22"/>
            <w:lang w:val="en-US"/>
          </w:rPr>
          <w:alias w:val="To edit, see citavi.com/edit"/>
          <w:tag w:val="CitaviPlaceholder#5a4242c6-d7f9-410e-88a9-5215c5bcd4c0"/>
          <w:id w:val="632761320"/>
          <w:placeholder>
            <w:docPart w:val="96A8015922C14208913A96C6A7A3DE85"/>
          </w:placeholder>
        </w:sdtPr>
        <w:sdtContent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begin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MTc1MDNlLTNmMjUtNGFiNi05NWNjLWYwYjMyNDFkODhmZSIsIlJhbmdlTGVuZ3RoIjozLCJSZWZlcmVuY2VJZCI6ImU4MGFmMGRjLWZkMWEtNGUyNC1hY2NiLTJkODRlNDZhNDB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MTY4MTI5MSIsIlVyaVN0cmluZyI6Imh0dHA6Ly93d3cubmNiaS5ubG0ubmloLmdvdi9wdWJtZWQvMzE2ODEyOT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1OjE2WiIsIk1vZGlmaWVkQnkiOiJiNWdtbTIwdXBzaWhmeHRieTJ2NnEzN2Znd2gzbTRqaGx1czRnd2V6ZGYiLCJJZCI6IjJlYzVkYmM1LTZlNWItNDVkMC05YzU2LWRmYzUzMjk1YjA3MyIsIk1vZGlmaWVkT24iOiIyMDI0LTExLTA3VDEzOjA1OjE2W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MzODkvZmltbXUuMjAxOS4wMjQwMCIsIlVyaVN0cmluZyI6Imh0dHBzOi8vZG9pLm9yZy8xMC4zMzg5L2ZpbW11LjIwMTkuMDI0M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1OjE2WiIsIk1vZGlmaWVkQnkiOiJiNWdtbTIwdXBzaWhmeHRieTJ2NnEzN2Znd2gzbTRqaGx1czRnd2V6ZGYiLCJJZCI6ImUxZjMyYjUxLThiZjEtNDgxZS1hNDQ4LWQyMzlmOWNhNDZhMSIsIk1vZGlmaWVkT24iOiIyMDI0LTExLTA3VDEzOjA1OjE2W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Y3OTc2MTkiLCJVcmlTdHJpbmciOiJodHRwczovL3d3dy5uY2JpLm5sbS5uaWguZ292L3BtYy9hcnRpY2xlcy9QTUM2Nzk3NjE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}</w:instrTex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separate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t>[3]</w: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end"/>
          </w:r>
        </w:sdtContent>
      </w:sdt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. Low platelet counts (thrombocytopenia) were shown to be correlated with adverse outcomes in sepsis </w:t>
      </w:r>
      <w:sdt>
        <w:sdtPr>
          <w:rPr>
            <w:rFonts w:ascii="Arial Unicode MS" w:eastAsia="Calibri" w:hAnsi="Arial Unicode MS" w:cs="Times New Roman" w:hint="eastAsia"/>
            <w:bCs/>
            <w:sz w:val="16"/>
            <w:szCs w:val="22"/>
            <w:lang w:val="en-US"/>
          </w:rPr>
          <w:alias w:val="To edit, see citavi.com/edit"/>
          <w:tag w:val="CitaviPlaceholder#3ddb713d-19c3-4ce6-b06e-9321847c7704"/>
          <w:id w:val="1909265632"/>
          <w:placeholder>
            <w:docPart w:val="96A8015922C14208913A96C6A7A3DE85"/>
          </w:placeholder>
        </w:sdtPr>
        <w:sdtContent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begin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Y2I1ODdhLTVmMDgtNDViMi04Y2NjLTVhMDNiN2I3M2E4YyIsIlJhbmdlU3RhcnQiOjIsIlJhbmdlTGVuZ3RoIjozLCJSZWZlcmVuY2VJZCI6IjA3MDZhMDQyLTE2YmEtNGVhYi1iNDA0LTczNjRjNjNjNzZ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jY5NTYxNzIiLCJVcmlTdHJpbmciOiJodHRwOi8vd3d3Lm5jYmkubmxtLm5paC5nb3YvcHVibWVkLzI2OTU2MTcy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YjVnbW0yMHVwc2loZnh0YnkydjZxMzdmZ3doM200amhsdXM0Z3dlemRmIiwiQ3JlYXRlZE9uIjoiMjAyNC0xMS0wN1QxMzowNDoxNFoiLCJNb2RpZmllZEJ5IjoiYjVnbW0yMHVwc2loZnh0YnkydjZxMzdmZ3doM200amhsdXM0Z3dlemRmIiwiSWQiOiI0Mzk5YzI2NS03MzE1LTQ3MjktYTc2Ny1kNjIxNjMwOGFjNDEiLCJNb2RpZmllZE9uIjoiMjAyNC0xMS0wN1QxMzowNDoxNFo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TgyL2Jsb29kLTIwMTUtMTEtNjgwNzQ0IiwiVXJpU3RyaW5nIjoiaHR0cHM6Ly9kb2kub3JnLzEwLjExODIvYmxvb2QtMjAxNS0xMS02ODA3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ODZiZGYwODctMzc1Zi00NjcxLTlkZGMtODY0MTc2NTM3ZjI3IiwiTW9kaWZpZWRPbiI6IjIwMjQtMTEtMDdUMTM6MDE6MzZa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MTAuMzM5MC9kaWFnbm9zdGljczExMTAxODgxIiwiVXJpU3RyaW5nIjoiaHR0cHM6Ly9kb2kub3JnLzEwLjMzOTAvZGlhZ25vc3RpY3MxMTEwMTg4M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}</w:instrTex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separate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t>[1,4]</w: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end"/>
          </w:r>
        </w:sdtContent>
      </w:sdt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>.</w:t>
      </w:r>
    </w:p>
    <w:p w14:paraId="56DF42E8" w14:textId="77777777" w:rsidR="00A85B57" w:rsidRPr="00A85B57" w:rsidRDefault="00A85B57" w:rsidP="00A85B57">
      <w:pPr>
        <w:spacing w:after="0" w:line="240" w:lineRule="auto"/>
        <w:jc w:val="both"/>
        <w:rPr>
          <w:rFonts w:ascii="Arial Unicode MS" w:eastAsia="Calibri" w:hAnsi="Arial Unicode MS" w:cs="Times New Roman"/>
          <w:bCs/>
          <w:sz w:val="16"/>
          <w:szCs w:val="22"/>
          <w:lang w:val="en-US"/>
        </w:rPr>
      </w:pPr>
      <w:r w:rsidRPr="00A85B57">
        <w:rPr>
          <w:rFonts w:ascii="Arial Unicode MS" w:eastAsia="Calibri" w:hAnsi="Arial Unicode MS" w:cs="Times New Roman" w:hint="eastAsia"/>
          <w:b/>
          <w:bCs/>
          <w:sz w:val="16"/>
          <w:szCs w:val="22"/>
          <w:lang w:val="en-US"/>
        </w:rPr>
        <w:t>Hemoglobin (HGB).</w:t>
      </w:r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Hemoglobin is responsible for oxygen delivery to the tissue. Patients with sepsis commonly have decreased hemoglobin levels (anemia) </w:t>
      </w:r>
      <w:sdt>
        <w:sdtPr>
          <w:rPr>
            <w:rFonts w:ascii="Arial Unicode MS" w:eastAsia="Calibri" w:hAnsi="Arial Unicode MS" w:cs="Times New Roman" w:hint="eastAsia"/>
            <w:bCs/>
            <w:sz w:val="16"/>
            <w:szCs w:val="22"/>
            <w:lang w:val="en-US"/>
          </w:rPr>
          <w:alias w:val="To edit, see citavi.com/edit"/>
          <w:tag w:val="CitaviPlaceholder#97a34cd9-5aff-4c90-bbee-a73188edec6f"/>
          <w:id w:val="-973909534"/>
          <w:placeholder>
            <w:docPart w:val="96A8015922C14208913A96C6A7A3DE85"/>
          </w:placeholder>
        </w:sdtPr>
        <w:sdtContent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begin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OGM0NTFmLWU3NmItNDM2NS1iYTAyLWFhNTFiMmQ3N2E5MSIsIlJhbmdlU3RhcnQiOjIsIlJhbmdlTGVuZ3RoIjozLCJSZWZlcmVuY2VJZCI6ImM4NjEwMDM0LTUzMTktNGQ0YS1hZjkwLTNmYzU4MzU1ODhk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3RtZS4xMjUwNSIsIlVyaVN0cmluZyI6Imh0dHBzOi8vZG9pLm9yZy8xMC4xMTExL3RtZS4xMjUw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iNWdtbTIwdXBzaWhmeHRieTJ2NnEzN2Znd2gzbTRqaGx1czRnd2V6ZGYiLCJDcmVhdGVkT24iOiIyMDI0LTExLTA3VDEzOjA0OjM2WiIsIk1vZGlmaWVkQnkiOiJiNWdtbTIwdXBzaWhmeHRieTJ2NnEzN2Znd2gzbTRqaGx1czRnd2V6ZGYiLCJJZCI6ImM2ZWYxODJmLTI2ZmEtNGZiMi1iY2JjLTU4YTcxNWU2M2Q3MyIsIk1vZGlmaWVkT24iOiIyMDI0LTExLTA3VDEzOjA0OjM2W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5MzY5NDM3IiwiVXJpU3RyaW5nIjoiaHR0cDovL3d3dy5uY2JpLm5sbS5uaWguZ292L3B1Ym1lZC8yOTM2OTQz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M0Njc5NTc4IiwiVXJpU3RyaW5nIjoiaHR0cDovL3d3dy5uY2JpLm5sbS5uaWguZ292L3B1Ym1lZC8zNDY3OTU3O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}</w:instrTex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separate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t>[1,5]</w: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end"/>
          </w:r>
        </w:sdtContent>
      </w:sdt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>.</w:t>
      </w:r>
    </w:p>
    <w:p w14:paraId="4E16908D" w14:textId="77777777" w:rsidR="00A85B57" w:rsidRPr="00A85B57" w:rsidRDefault="00A85B57" w:rsidP="00A85B57">
      <w:pPr>
        <w:spacing w:after="0" w:line="240" w:lineRule="auto"/>
        <w:jc w:val="both"/>
        <w:rPr>
          <w:rFonts w:ascii="Arial Unicode MS" w:eastAsia="Calibri" w:hAnsi="Arial Unicode MS" w:cs="Times New Roman"/>
          <w:bCs/>
          <w:sz w:val="16"/>
          <w:szCs w:val="22"/>
          <w:lang w:val="en-US"/>
        </w:rPr>
      </w:pPr>
      <w:r w:rsidRPr="00A85B57">
        <w:rPr>
          <w:rFonts w:ascii="Arial Unicode MS" w:eastAsia="Calibri" w:hAnsi="Arial Unicode MS" w:cs="Times New Roman" w:hint="eastAsia"/>
          <w:b/>
          <w:bCs/>
          <w:sz w:val="16"/>
          <w:szCs w:val="22"/>
          <w:lang w:val="en-US"/>
        </w:rPr>
        <w:t>Red blood cells (RBC).</w:t>
      </w:r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RBC </w:t>
      </w:r>
      <w:proofErr w:type="gramStart"/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>are</w:t>
      </w:r>
      <w:proofErr w:type="gramEnd"/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also responsible for the oxygen transport from lungs to tissue. Additionally, they have important functions in cellular blood immunity. Commonly, septic patients have a decreased RBC count </w:t>
      </w:r>
      <w:sdt>
        <w:sdtPr>
          <w:rPr>
            <w:rFonts w:ascii="Arial Unicode MS" w:eastAsia="Calibri" w:hAnsi="Arial Unicode MS" w:cs="Times New Roman" w:hint="eastAsia"/>
            <w:bCs/>
            <w:sz w:val="16"/>
            <w:szCs w:val="22"/>
            <w:lang w:val="en-US"/>
          </w:rPr>
          <w:alias w:val="To edit, see citavi.com/edit"/>
          <w:tag w:val="CitaviPlaceholder#f760d240-102b-4cce-a4d6-0fc91dba90a9"/>
          <w:id w:val="-342016025"/>
          <w:placeholder>
            <w:docPart w:val="96A8015922C14208913A96C6A7A3DE85"/>
          </w:placeholder>
        </w:sdtPr>
        <w:sdtContent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begin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MWVhOWM3LTE0NDQtNDc4OS1hODgyLWI1N2IyMWNhOTQ3MyIsIlJhbmdlU3RhcnQiOjIsIlJhbmdlTGVuZ3RoIjozLCJSZWZlcmVuY2VJZCI6Ijc1NDg3ZDQ2LTNhOGUtNDg4My1hMjBhLTRlN2NlNzM2M2J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k5NTYwNjkiLCJVcmlTdHJpbmciOiJodHRwOi8vd3d3Lm5jYmkubmxtLm5paC5nb3YvcHVibWVkLzI5OTU2MDY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YjVnbW0yMHVwc2loZnh0YnkydjZxMzdmZ3doM200amhsdXM0Z3dlemRmIiwiQ3JlYXRlZE9uIjoiMjAyNC0xMS0wN1QxMzowMzowOFoiLCJNb2RpZmllZEJ5IjoiYjVnbW0yMHVwc2loZnh0YnkydjZxMzdmZ3doM200amhsdXM0Z3dlemRmIiwiSWQiOiI3NDFmYTdhNi1jMTJkLTQxMTgtOGMwMi01ZDI3ZjU0MjJjMDkiLCJNb2RpZmllZE9uIjoiMjAyNC0xMS0wN1QxMzowMzowOFo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xMDc1My0wMTgtMDgxMC15IiwiVXJpU3RyaW5nIjoiaHR0cHM6Ly9kb2kub3JnLzEwLjEwMDcvczEwNzUzLTAxOC0wODEwLX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M0Njc5NTc4IiwiVXJpU3RyaW5nIjoiaHR0cDovL3d3dy5uY2JpLm5sbS5uaWguZ292L3B1Ym1lZC8zNDY3OTU3O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ODZiZGYwODctMzc1Zi00NjcxLTlkZGMtODY0MTc2NTM3ZjI3IiwiTW9kaWZpZWRPbiI6IjIwMjQtMTEtMDdUMTM6MDE6MzZa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TAuMzM5MC9kaWFnbm9zdGljczExMTAxODgxIiwiVXJpU3RyaW5nIjoiaHR0cHM6Ly9kb2kub3JnLzEwLjMzOTAvZGlhZ25vc3RpY3MxMTEwMTg4M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MjgzMzIyZjEtNGQyZC00MDEyLWE5YTAtNTVhNDdmOGZhNDllIiwiTW9kaWZpZWRPbiI6IjIwMjQtMTEtMDdUMTM6MDE6MzZa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UE1DODUzNDk5MiIsIlVyaVN0cmluZyI6Imh0dHBzOi8vd3d3Lm5jYmkubmxtLm5paC5nb3YvcG1jL2FydGljbGVzL1BNQzg1MzQ5OT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}</w:instrTex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separate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t>[1,6]</w: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end"/>
          </w:r>
        </w:sdtContent>
      </w:sdt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[REF]. </w:t>
      </w:r>
    </w:p>
    <w:p w14:paraId="2E632903" w14:textId="08205F83" w:rsidR="00023A8F" w:rsidRPr="00EE6D7C" w:rsidRDefault="00A85B57" w:rsidP="00EE6D7C">
      <w:pPr>
        <w:spacing w:line="240" w:lineRule="auto"/>
        <w:jc w:val="both"/>
        <w:rPr>
          <w:rFonts w:ascii="Arial Unicode MS" w:eastAsia="Calibri" w:hAnsi="Arial Unicode MS" w:cs="Times New Roman"/>
          <w:bCs/>
          <w:sz w:val="16"/>
          <w:szCs w:val="22"/>
          <w:lang w:val="en-US"/>
        </w:rPr>
      </w:pPr>
      <w:r w:rsidRPr="00A85B57">
        <w:rPr>
          <w:rFonts w:ascii="Arial Unicode MS" w:eastAsia="Calibri" w:hAnsi="Arial Unicode MS" w:cs="Times New Roman" w:hint="eastAsia"/>
          <w:b/>
          <w:bCs/>
          <w:sz w:val="16"/>
          <w:szCs w:val="22"/>
          <w:lang w:val="en-US"/>
        </w:rPr>
        <w:t>Mean corpuscular volume (MCV).</w:t>
      </w:r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MCV measures the average size and volume of circulating RBC and </w:t>
      </w:r>
      <w:proofErr w:type="gramStart"/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>help</w:t>
      </w:r>
      <w:proofErr w:type="gramEnd"/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 xml:space="preserve"> in the classification of anemia (microcytic, normocytic or macrocytic). Sepsis is often associated with normocytic anemia </w:t>
      </w:r>
      <w:sdt>
        <w:sdtPr>
          <w:rPr>
            <w:rFonts w:ascii="Arial Unicode MS" w:eastAsia="Calibri" w:hAnsi="Arial Unicode MS" w:cs="Times New Roman" w:hint="eastAsia"/>
            <w:bCs/>
            <w:sz w:val="16"/>
            <w:szCs w:val="22"/>
            <w:lang w:val="en-US"/>
          </w:rPr>
          <w:alias w:val="To edit, see citavi.com/edit"/>
          <w:tag w:val="CitaviPlaceholder#23092c1d-1756-451f-9626-a9da0511e65b"/>
          <w:id w:val="-652060510"/>
          <w:placeholder>
            <w:docPart w:val="96A8015922C14208913A96C6A7A3DE85"/>
          </w:placeholder>
        </w:sdtPr>
        <w:sdtContent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begin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NjIwMDJlLThkNTUtNGNlZS1hM2M4LWMyMTEwNThlZjRmYSIsIlJhbmdlTGVuZ3RoIjozLCJSZWZlcmVuY2VJZCI6IjIzZWUzNjEyLTdmOWEtNDU3NS1hNGRkLWZhNDliMGU4YzF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jc5NTc4IiwiVXJpU3RyaW5nIjoiaHR0cDovL3d3dy5uY2JpLm5sbS5uaWguZ292L3B1Ym1lZC8zNDY3OTU3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ODZiZGYwODctMzc1Zi00NjcxLTlkZGMtODY0MTc2NTM3ZjI3IiwiTW9kaWZpZWRPbiI6IjIwMjQtMTEtMDdUMTM6MDE6MzZa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kaWFnbm9zdGljczExMTAxODgxIiwiVXJpU3RyaW5nIjoiaHR0cHM6Ly9kb2kub3JnLzEwLjMzOTAvZGlhZ25vc3RpY3MxMTEwMTg4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mI1Z21tMjB1cHNpaGZ4dGJ5MnY2cTM3Zmd3aDNtNGpobHVzNGd3ZXpkZiIsIkNyZWF0ZWRPbiI6IjIwMjQtMTEtMDdUMTM6MDE6MzZaIiwiTW9kaWZpZWRCeSI6ImI1Z21tMjB1cHNpaGZ4dGJ5MnY2cTM3Zmd3aDNtNGpobHVzNGd3ZXpkZiIsIklkIjoiMjgzMzIyZjEtNGQyZC00MDEyLWE5YTAtNTVhNDdmOGZhNDllIiwiTW9kaWZpZWRPbiI6IjIwMjQtMTEtMDdUMTM6MDE6MzZa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ODUzNDk5MiIsIlVyaVN0cmluZyI6Imh0dHBzOi8vd3d3Lm5jYmkubmxtLm5paC5nb3YvcG1jL2FydGljbGVzL1BNQzg1MzQ5O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}</w:instrTex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separate"/>
          </w:r>
          <w:r w:rsidRPr="00A85B57">
            <w:rPr>
              <w:rFonts w:ascii="Arial Unicode MS" w:eastAsia="Calibri" w:hAnsi="Arial Unicode MS" w:cs="Times New Roman" w:hint="eastAsia"/>
              <w:bCs/>
              <w:sz w:val="16"/>
              <w:szCs w:val="22"/>
              <w:lang w:val="en-US"/>
            </w:rPr>
            <w:t>[1]</w:t>
          </w:r>
          <w:r w:rsidRPr="00A85B57">
            <w:rPr>
              <w:rFonts w:ascii="Arial Unicode MS" w:eastAsia="Calibri" w:hAnsi="Arial Unicode MS" w:cs="Times New Roman" w:hint="eastAsia"/>
              <w:sz w:val="16"/>
              <w:szCs w:val="22"/>
              <w:lang w:val="en-US"/>
            </w:rPr>
            <w:fldChar w:fldCharType="end"/>
          </w:r>
        </w:sdtContent>
      </w:sdt>
      <w:r w:rsidRPr="00A85B57">
        <w:rPr>
          <w:rFonts w:ascii="Arial Unicode MS" w:eastAsia="Calibri" w:hAnsi="Arial Unicode MS" w:cs="Times New Roman" w:hint="eastAsia"/>
          <w:bCs/>
          <w:sz w:val="16"/>
          <w:szCs w:val="22"/>
          <w:lang w:val="en-US"/>
        </w:rPr>
        <w:t>.</w:t>
      </w:r>
    </w:p>
    <w:sdt>
      <w:sdtPr>
        <w:rPr>
          <w:rFonts w:ascii="Arial Unicode MS" w:eastAsia="Calibri" w:hAnsi="Arial Unicode MS" w:cs="Times New Roman"/>
          <w:sz w:val="16"/>
          <w:szCs w:val="22"/>
          <w:lang w:val="en-US"/>
        </w:rPr>
        <w:tag w:val="CitaviBibliography"/>
        <w:id w:val="1310978209"/>
        <w:placeholder>
          <w:docPart w:val="47C9C8DCB67C4A77AB936A64911568FE"/>
        </w:placeholder>
      </w:sdtPr>
      <w:sdtEndPr>
        <w:rPr>
          <w:rFonts w:eastAsia="Arial Unicode MS" w:cs="Arial Unicode MS"/>
          <w:szCs w:val="24"/>
        </w:rPr>
      </w:sdtEndPr>
      <w:sdtContent>
        <w:p w14:paraId="5B85910A" w14:textId="77777777" w:rsidR="00A85B57" w:rsidRPr="00A85B57" w:rsidRDefault="00A85B57" w:rsidP="00A85B57">
          <w:pPr>
            <w:keepNext/>
            <w:keepLines/>
            <w:spacing w:before="240" w:after="0" w:line="240" w:lineRule="auto"/>
            <w:outlineLvl w:val="0"/>
            <w:rPr>
              <w:rFonts w:ascii="Arial" w:eastAsia="Times New Roman" w:hAnsi="Arial" w:cs="Arial"/>
              <w:b/>
              <w:bCs/>
              <w:sz w:val="20"/>
              <w:szCs w:val="20"/>
              <w:lang w:val="en-US"/>
            </w:rPr>
          </w:pPr>
          <w:r w:rsidRPr="00A85B57">
            <w:rPr>
              <w:rFonts w:ascii="Arial" w:eastAsia="Times New Roman" w:hAnsi="Arial" w:cs="Arial"/>
              <w:sz w:val="32"/>
              <w:szCs w:val="32"/>
              <w:lang w:val="en-US"/>
            </w:rPr>
            <w:fldChar w:fldCharType="begin"/>
          </w:r>
          <w:r w:rsidRPr="00A85B57">
            <w:rPr>
              <w:rFonts w:ascii="Arial" w:eastAsia="Times New Roman" w:hAnsi="Arial" w:cs="Arial"/>
              <w:sz w:val="32"/>
              <w:szCs w:val="32"/>
              <w:lang w:val="en-US"/>
            </w:rPr>
            <w:instrText>ADDIN CitaviBibliography</w:instrText>
          </w:r>
          <w:r w:rsidRPr="00A85B57">
            <w:rPr>
              <w:rFonts w:ascii="Arial" w:eastAsia="Times New Roman" w:hAnsi="Arial" w:cs="Arial"/>
              <w:sz w:val="32"/>
              <w:szCs w:val="32"/>
              <w:lang w:val="en-US"/>
            </w:rPr>
            <w:fldChar w:fldCharType="separate"/>
          </w:r>
          <w:r w:rsidRPr="00A85B57">
            <w:rPr>
              <w:rFonts w:ascii="Arial" w:eastAsia="Times New Roman" w:hAnsi="Arial" w:cs="Arial"/>
              <w:b/>
              <w:bCs/>
              <w:sz w:val="20"/>
              <w:szCs w:val="20"/>
              <w:lang w:val="en-US"/>
            </w:rPr>
            <w:t>References</w:t>
          </w:r>
        </w:p>
        <w:p w14:paraId="2E1A18FB" w14:textId="77777777" w:rsidR="00A85B57" w:rsidRPr="00A85B57" w:rsidRDefault="00A85B57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  <w:szCs w:val="22"/>
              <w:lang w:val="en-US"/>
            </w:rPr>
          </w:pPr>
          <w:r w:rsidRPr="00A85B57">
            <w:rPr>
              <w:rFonts w:ascii="Arial" w:eastAsia="Arial Unicode MS" w:hAnsi="Arial" w:cs="Arial"/>
              <w:b/>
              <w:sz w:val="16"/>
              <w:lang w:val="en-US"/>
            </w:rPr>
            <w:t>1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>.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ab/>
          </w:r>
          <w:bookmarkStart w:id="0" w:name="_CTVL00123ee36127f9a4575a4ddfa49b0e8c1b1"/>
          <w:r w:rsidRPr="00A85B57">
            <w:rPr>
              <w:rFonts w:ascii="Arial" w:eastAsia="Arial Unicode MS" w:hAnsi="Arial" w:cs="Arial"/>
              <w:sz w:val="16"/>
              <w:lang w:val="en-US"/>
            </w:rPr>
            <w:t>Agnello L, Giglio RV, Bivona G, Scazzone C, Gambino CM, Iacona A, et al. The Value of a Complete Blood Count (CBC) for Sepsis Diagnosis and Prognosis. Diagnostics (Basel). 2021; 11. Epub 2021/10/12. doi: 10.3390/diagnostics11101881 PMID: 34679578.</w:t>
          </w:r>
        </w:p>
        <w:bookmarkEnd w:id="0"/>
        <w:p w14:paraId="3A3D21B0" w14:textId="77777777" w:rsidR="00A85B57" w:rsidRPr="00A85B57" w:rsidRDefault="00A85B57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  <w:lang w:val="en-US"/>
            </w:rPr>
          </w:pPr>
          <w:r w:rsidRPr="00A85B57">
            <w:rPr>
              <w:rFonts w:ascii="Arial" w:eastAsia="Arial Unicode MS" w:hAnsi="Arial" w:cs="Arial"/>
              <w:b/>
              <w:sz w:val="16"/>
              <w:lang w:val="en-US"/>
            </w:rPr>
            <w:t>2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>.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ab/>
          </w:r>
          <w:bookmarkStart w:id="1" w:name="_CTVL001ab729177991d45efab00292231174d6e"/>
          <w:r w:rsidRPr="00A85B57">
            <w:rPr>
              <w:rFonts w:ascii="Arial" w:eastAsia="Arial Unicode MS" w:hAnsi="Arial" w:cs="Arial"/>
              <w:sz w:val="16"/>
              <w:lang w:val="en-US"/>
            </w:rPr>
            <w:t>Resende CB, Borges I, Gonçalves WA, Carneiro R, Rezende BM, Pinho V, et al. Neutrophil activity in sepsis: a systematic review. Braz J Med Biol Res. 2020; 53:e7851. Epub 2020/10/21. doi: 10.1590/1414-431X20207851 PMID: 33111742.</w:t>
          </w:r>
        </w:p>
        <w:bookmarkEnd w:id="1"/>
        <w:p w14:paraId="564221DF" w14:textId="77777777" w:rsidR="00A85B57" w:rsidRPr="00A85B57" w:rsidRDefault="00A85B57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  <w:lang w:val="en-US"/>
            </w:rPr>
          </w:pPr>
          <w:r w:rsidRPr="00A85B57">
            <w:rPr>
              <w:rFonts w:ascii="Arial" w:eastAsia="Arial Unicode MS" w:hAnsi="Arial" w:cs="Arial"/>
              <w:b/>
              <w:sz w:val="16"/>
              <w:lang w:val="en-US"/>
            </w:rPr>
            <w:t>3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>.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ab/>
          </w:r>
          <w:bookmarkStart w:id="2" w:name="_CTVL001e80af0dcfd1a4e24accb2d84e46a40fe"/>
          <w:r w:rsidRPr="00A85B57">
            <w:rPr>
              <w:rFonts w:ascii="Arial" w:eastAsia="Arial Unicode MS" w:hAnsi="Arial" w:cs="Arial"/>
              <w:sz w:val="16"/>
              <w:lang w:val="en-US"/>
            </w:rPr>
            <w:t>McDonald B, Dunbar M. Platelets and Intravascular Immunity: Guardians of the Vascular Space During Bloodstream Infections and Sepsis. Front Immunol. 2019; 10:2400. Epub 2019/10/11. doi: 10.3389/fimmu.2019.02400 PMID: 31681291.</w:t>
          </w:r>
        </w:p>
        <w:bookmarkEnd w:id="2"/>
        <w:p w14:paraId="421A460C" w14:textId="77777777" w:rsidR="00A85B57" w:rsidRPr="00A85B57" w:rsidRDefault="00A85B57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  <w:lang w:val="en-US"/>
            </w:rPr>
          </w:pPr>
          <w:r w:rsidRPr="00A85B57">
            <w:rPr>
              <w:rFonts w:ascii="Arial" w:eastAsia="Arial Unicode MS" w:hAnsi="Arial" w:cs="Arial"/>
              <w:b/>
              <w:sz w:val="16"/>
              <w:lang w:val="en-US"/>
            </w:rPr>
            <w:t>4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>.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ab/>
          </w:r>
          <w:bookmarkStart w:id="3" w:name="_CTVL0010706a04216ba4eabb4047364c63c76e8"/>
          <w:r w:rsidRPr="00A85B57">
            <w:rPr>
              <w:rFonts w:ascii="Arial" w:eastAsia="Arial Unicode MS" w:hAnsi="Arial" w:cs="Arial"/>
              <w:sz w:val="16"/>
              <w:lang w:val="en-US"/>
            </w:rPr>
            <w:t>Claushuis TAM, van Vught LA, Scicluna BP, Wiewel MA, Klein Klouwenberg PMC, Hoogendijk AJ, et al. Thrombocytopenia is associated with a dysregulated host response in critically ill sepsis patients. Blood. 2016; 127:3062–72. Epub 2016/03/08. doi: 10.1182/blood-2015-11-680744 PMID: 26956172.</w:t>
          </w:r>
        </w:p>
        <w:bookmarkEnd w:id="3"/>
        <w:p w14:paraId="04FE12A1" w14:textId="77777777" w:rsidR="00A85B57" w:rsidRPr="00A85B57" w:rsidRDefault="00A85B57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  <w:lang w:val="en-US"/>
            </w:rPr>
          </w:pPr>
          <w:r w:rsidRPr="00A85B57">
            <w:rPr>
              <w:rFonts w:ascii="Arial" w:eastAsia="Arial Unicode MS" w:hAnsi="Arial" w:cs="Arial"/>
              <w:b/>
              <w:sz w:val="16"/>
              <w:lang w:val="en-US"/>
            </w:rPr>
            <w:t>5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>.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ab/>
          </w:r>
          <w:bookmarkStart w:id="4" w:name="_CTVL001c861003453194d4aaf903fc5835588da"/>
          <w:r w:rsidRPr="00A85B57">
            <w:rPr>
              <w:rFonts w:ascii="Arial" w:eastAsia="Arial Unicode MS" w:hAnsi="Arial" w:cs="Arial"/>
              <w:sz w:val="16"/>
              <w:lang w:val="en-US"/>
            </w:rPr>
            <w:t>Docherty AB, Turgeon AF, Walsh TS. Best practice in critical care: anaemia in acute and critical illness. Transfus Med. 2018; 28:181–9. Epub 2018/01/25. doi: 10.1111/tme.12505 PMID: 29369437.</w:t>
          </w:r>
        </w:p>
        <w:bookmarkEnd w:id="4"/>
        <w:p w14:paraId="221D5CEB" w14:textId="77777777" w:rsidR="00A85B57" w:rsidRPr="00A85B57" w:rsidRDefault="00A85B57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  <w:lang w:val="en-US"/>
            </w:rPr>
          </w:pPr>
          <w:r w:rsidRPr="00A85B57">
            <w:rPr>
              <w:rFonts w:ascii="Arial" w:eastAsia="Arial Unicode MS" w:hAnsi="Arial" w:cs="Arial"/>
              <w:b/>
              <w:sz w:val="16"/>
              <w:lang w:val="en-US"/>
            </w:rPr>
            <w:t>6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>.</w:t>
          </w:r>
          <w:r w:rsidRPr="00A85B57">
            <w:rPr>
              <w:rFonts w:ascii="Arial" w:eastAsia="Arial Unicode MS" w:hAnsi="Arial" w:cs="Arial"/>
              <w:sz w:val="16"/>
              <w:lang w:val="en-US"/>
            </w:rPr>
            <w:tab/>
          </w:r>
          <w:bookmarkStart w:id="5" w:name="_CTVL00175487d463a8e4883a20a4e7ce7363bd9"/>
          <w:r w:rsidRPr="00A85B57">
            <w:rPr>
              <w:rFonts w:ascii="Arial" w:eastAsia="Arial Unicode MS" w:hAnsi="Arial" w:cs="Arial"/>
              <w:sz w:val="16"/>
              <w:lang w:val="en-US"/>
            </w:rPr>
            <w:t>Effenberger-Neidnicht K, Hartmann M. Mechanisms of Hemolysis During Sepsis. Inflammation. 2018; 41:1569–81. doi: 10.1007/s10753-018-0810-y PMID: 29956069.</w:t>
          </w:r>
        </w:p>
        <w:bookmarkEnd w:id="5"/>
        <w:p w14:paraId="33B1E457" w14:textId="6B6A7112" w:rsidR="00A85B57" w:rsidRPr="00A85B57" w:rsidRDefault="00A85B57" w:rsidP="009D69FE">
          <w:pPr>
            <w:tabs>
              <w:tab w:val="left" w:pos="510"/>
            </w:tabs>
            <w:spacing w:after="0" w:line="240" w:lineRule="auto"/>
            <w:rPr>
              <w:rFonts w:ascii="Arial" w:eastAsia="Arial Unicode MS" w:hAnsi="Arial" w:cs="Arial"/>
              <w:sz w:val="16"/>
            </w:rPr>
          </w:pPr>
          <w:r w:rsidRPr="00A85B57">
            <w:rPr>
              <w:rFonts w:ascii="Arial" w:eastAsia="Arial Unicode MS" w:hAnsi="Arial" w:cs="Arial"/>
              <w:sz w:val="16"/>
              <w:lang w:val="en-US"/>
            </w:rPr>
            <w:fldChar w:fldCharType="end"/>
          </w:r>
        </w:p>
      </w:sdtContent>
    </w:sdt>
    <w:p w14:paraId="4A91A696" w14:textId="77777777" w:rsidR="00A85B57" w:rsidRPr="00A85B57" w:rsidRDefault="00A85B57" w:rsidP="00A85B57">
      <w:pPr>
        <w:spacing w:after="200" w:line="240" w:lineRule="auto"/>
        <w:jc w:val="both"/>
        <w:rPr>
          <w:rFonts w:ascii="Arial Unicode MS" w:eastAsia="Calibri" w:hAnsi="Arial Unicode MS" w:cs="Times New Roman"/>
          <w:sz w:val="16"/>
          <w:szCs w:val="22"/>
        </w:rPr>
      </w:pPr>
    </w:p>
    <w:p w14:paraId="4D055298" w14:textId="77777777" w:rsidR="00A85B57" w:rsidRDefault="00A85B57"/>
    <w:sectPr w:rsidR="00A85B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B57"/>
    <w:rsid w:val="00023A8F"/>
    <w:rsid w:val="000A3D35"/>
    <w:rsid w:val="004413BA"/>
    <w:rsid w:val="004A286E"/>
    <w:rsid w:val="005E6E92"/>
    <w:rsid w:val="0063074C"/>
    <w:rsid w:val="009A2277"/>
    <w:rsid w:val="009D69FE"/>
    <w:rsid w:val="00A85B57"/>
    <w:rsid w:val="00AF3F5F"/>
    <w:rsid w:val="00D32955"/>
    <w:rsid w:val="00D87509"/>
    <w:rsid w:val="00ED1048"/>
    <w:rsid w:val="00EE6D7C"/>
    <w:rsid w:val="00EF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9859A"/>
  <w15:chartTrackingRefBased/>
  <w15:docId w15:val="{88D38432-BFFE-4E37-8DAE-3F24740F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85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5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5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5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5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5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5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5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5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5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5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5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5B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5B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5B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5B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5B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5B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5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5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5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5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5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5B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5B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5B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5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5B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5B57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5B57"/>
    <w:pPr>
      <w:spacing w:after="200" w:line="240" w:lineRule="auto"/>
      <w:jc w:val="both"/>
    </w:pPr>
    <w:rPr>
      <w:rFonts w:ascii="Arial Unicode MS" w:eastAsia="Calibri" w:hAnsi="Arial Unicode MS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5B57"/>
    <w:rPr>
      <w:rFonts w:ascii="Arial Unicode MS" w:eastAsia="Calibri" w:hAnsi="Arial Unicode MS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5B57"/>
    <w:rPr>
      <w:sz w:val="16"/>
      <w:szCs w:val="16"/>
    </w:rPr>
  </w:style>
  <w:style w:type="table" w:customStyle="1" w:styleId="Nature">
    <w:name w:val="Nature"/>
    <w:basedOn w:val="NormaleTabelle"/>
    <w:uiPriority w:val="99"/>
    <w:rsid w:val="00A85B57"/>
    <w:pPr>
      <w:spacing w:after="0" w:line="240" w:lineRule="auto"/>
    </w:pPr>
    <w:rPr>
      <w:rFonts w:ascii="Arial Unicode MS" w:eastAsia="Calibri" w:hAnsi="Arial Unicode MS" w:cs="Times New Roman"/>
      <w:sz w:val="16"/>
      <w:szCs w:val="22"/>
    </w:rPr>
    <w:tblPr>
      <w:tblStyleRowBandSize w:val="1"/>
      <w:tblInd w:w="0" w:type="nil"/>
      <w:tblBorders>
        <w:top w:val="single" w:sz="6" w:space="0" w:color="auto"/>
      </w:tblBorders>
    </w:tblPr>
    <w:tblStylePr w:type="firstRow">
      <w:rPr>
        <w:b/>
      </w:rPr>
      <w:tblPr/>
      <w:tcPr>
        <w:shd w:val="clear" w:color="auto" w:fill="C4BC96"/>
      </w:tcPr>
    </w:tblStylePr>
    <w:tblStylePr w:type="band1Horz">
      <w:tblPr/>
      <w:tcPr>
        <w:tcBorders>
          <w:top w:val="single" w:sz="6" w:space="0" w:color="auto"/>
          <w:bottom w:val="single" w:sz="6" w:space="0" w:color="auto"/>
        </w:tcBorders>
        <w:shd w:val="clear" w:color="auto" w:fill="FFFFFF"/>
      </w:tcPr>
    </w:tblStylePr>
    <w:tblStylePr w:type="band2Horz">
      <w:tblPr/>
      <w:tcPr>
        <w:tcBorders>
          <w:bottom w:val="nil"/>
        </w:tcBorders>
        <w:shd w:val="clear" w:color="auto" w:fill="DDD9C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8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6A8015922C14208913A96C6A7A3DE8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39AB386-B8BD-41E4-99B5-7D4569C7B130}"/>
      </w:docPartPr>
      <w:docPartBody>
        <w:p w:rsidR="00593D3A" w:rsidRDefault="00D35A5A" w:rsidP="00D35A5A">
          <w:pPr>
            <w:pStyle w:val="96A8015922C14208913A96C6A7A3DE85"/>
          </w:pPr>
          <w:r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7C9C8DCB67C4A77AB936A64911568F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9529BA-4CF3-4F65-9EE0-B26765F8BC9B}"/>
      </w:docPartPr>
      <w:docPartBody>
        <w:p w:rsidR="00593D3A" w:rsidRDefault="00D35A5A" w:rsidP="00D35A5A">
          <w:pPr>
            <w:pStyle w:val="47C9C8DCB67C4A77AB936A64911568FE"/>
          </w:pPr>
          <w:r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5A"/>
    <w:rsid w:val="000A3D35"/>
    <w:rsid w:val="00250F42"/>
    <w:rsid w:val="002F34E3"/>
    <w:rsid w:val="00534E02"/>
    <w:rsid w:val="00593D3A"/>
    <w:rsid w:val="0063074C"/>
    <w:rsid w:val="007E57F8"/>
    <w:rsid w:val="009A2277"/>
    <w:rsid w:val="00D3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35A5A"/>
  </w:style>
  <w:style w:type="paragraph" w:customStyle="1" w:styleId="96A8015922C14208913A96C6A7A3DE85">
    <w:name w:val="96A8015922C14208913A96C6A7A3DE85"/>
    <w:rsid w:val="00D35A5A"/>
  </w:style>
  <w:style w:type="paragraph" w:customStyle="1" w:styleId="9BE1722DBAC848DE8C62A27146DA85E3">
    <w:name w:val="9BE1722DBAC848DE8C62A27146DA85E3"/>
    <w:rsid w:val="00D35A5A"/>
  </w:style>
  <w:style w:type="paragraph" w:customStyle="1" w:styleId="FBF7BE51B53046E387C4E78655EFE895">
    <w:name w:val="FBF7BE51B53046E387C4E78655EFE895"/>
    <w:rsid w:val="00D35A5A"/>
  </w:style>
  <w:style w:type="paragraph" w:customStyle="1" w:styleId="AAD819F87C1B4E2AB92AF0C5B1EC0A6D">
    <w:name w:val="AAD819F87C1B4E2AB92AF0C5B1EC0A6D"/>
    <w:rsid w:val="00D35A5A"/>
  </w:style>
  <w:style w:type="paragraph" w:customStyle="1" w:styleId="47C9C8DCB67C4A77AB936A64911568FE">
    <w:name w:val="47C9C8DCB67C4A77AB936A64911568FE"/>
    <w:rsid w:val="00D35A5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96</Words>
  <Characters>105822</Characters>
  <Application>Microsoft Office Word</Application>
  <DocSecurity>0</DocSecurity>
  <Lines>881</Lines>
  <Paragraphs>244</Paragraphs>
  <ScaleCrop>false</ScaleCrop>
  <Company/>
  <LinksUpToDate>false</LinksUpToDate>
  <CharactersWithSpaces>12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ke</dc:creator>
  <cp:keywords/>
  <dc:description/>
  <cp:lastModifiedBy>Daniel Walke</cp:lastModifiedBy>
  <cp:revision>6</cp:revision>
  <dcterms:created xsi:type="dcterms:W3CDTF">2025-06-20T11:33:00Z</dcterms:created>
  <dcterms:modified xsi:type="dcterms:W3CDTF">2025-06-24T04:18:00Z</dcterms:modified>
</cp:coreProperties>
</file>